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A3A" w:rsidRPr="006726A6" w:rsidRDefault="00057A3A" w:rsidP="00210259">
      <w:pPr>
        <w:spacing w:after="240" w:line="240" w:lineRule="auto"/>
        <w:ind w:left="-142"/>
        <w:jc w:val="both"/>
        <w:rPr>
          <w:rFonts w:ascii="Times New Roman" w:hAnsi="Times New Roman" w:cs="Times New Roman"/>
          <w:color w:val="000000"/>
          <w:lang w:val="en-US" w:eastAsia="es-ES"/>
        </w:rPr>
      </w:pPr>
      <w:r w:rsidRPr="000F4DDF">
        <w:rPr>
          <w:rFonts w:ascii="Times New Roman" w:hAnsi="Times New Roman" w:cs="Times New Roman"/>
          <w:b/>
          <w:bCs/>
          <w:color w:val="000000"/>
          <w:lang w:val="en-US" w:eastAsia="es-ES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lang w:val="en-US" w:eastAsia="es-ES"/>
        </w:rPr>
        <w:t>S1</w:t>
      </w:r>
      <w:r w:rsidRPr="003543B3">
        <w:rPr>
          <w:rFonts w:ascii="Times New Roman" w:hAnsi="Times New Roman" w:cs="Times New Roman"/>
          <w:b/>
          <w:bCs/>
          <w:color w:val="000000"/>
          <w:lang w:val="en-US" w:eastAsia="es-ES"/>
        </w:rPr>
        <w:t>.</w:t>
      </w:r>
      <w:r w:rsidRPr="000F4DDF">
        <w:rPr>
          <w:rFonts w:ascii="Times New Roman" w:hAnsi="Times New Roman" w:cs="Times New Roman"/>
          <w:color w:val="000000"/>
          <w:lang w:val="en-US" w:eastAsia="es-ES"/>
        </w:rPr>
        <w:t xml:space="preserve"> </w:t>
      </w:r>
      <w:r w:rsidRPr="00AA066E">
        <w:rPr>
          <w:rFonts w:ascii="Times New Roman" w:hAnsi="Times New Roman" w:cs="Times New Roman"/>
          <w:color w:val="000000"/>
          <w:lang w:val="en-US" w:eastAsia="es-ES"/>
        </w:rPr>
        <w:t xml:space="preserve">Uncorrected p-distances </w:t>
      </w:r>
      <w:r w:rsidRPr="00AA066E">
        <w:rPr>
          <w:rFonts w:ascii="Times New Roman" w:hAnsi="Times New Roman" w:cs="Times New Roman"/>
          <w:color w:val="000000"/>
          <w:lang w:val="en-GB"/>
        </w:rPr>
        <w:t>between each pair of GMYC entities considered as potential cryptic species</w:t>
      </w:r>
      <w:r w:rsidRPr="00AA066E">
        <w:rPr>
          <w:rFonts w:ascii="Times New Roman" w:hAnsi="Times New Roman" w:cs="Times New Roman"/>
          <w:color w:val="000000"/>
          <w:lang w:val="en-US" w:eastAsia="es-ES"/>
        </w:rPr>
        <w:t>, Jukes-Cantor model (JC) and Kimura’s two-parameter model (K2P)</w:t>
      </w:r>
    </w:p>
    <w:tbl>
      <w:tblPr>
        <w:tblW w:w="0" w:type="auto"/>
        <w:tblInd w:w="-13" w:type="dxa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3463"/>
        <w:gridCol w:w="1258"/>
        <w:gridCol w:w="1258"/>
        <w:gridCol w:w="1258"/>
      </w:tblGrid>
      <w:tr w:rsidR="00057A3A" w:rsidRPr="00EE5A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-</w:t>
            </w:r>
            <w:proofErr w:type="spellStart"/>
            <w:r w:rsidRPr="000F4D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istance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K2P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JC</w:t>
            </w:r>
          </w:p>
        </w:tc>
      </w:tr>
      <w:tr w:rsidR="00057A3A" w:rsidRPr="00EE5A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Brachionus</w:t>
            </w:r>
            <w:proofErr w:type="spellEnd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Almenara - </w:t>
            </w: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Brachionus</w:t>
            </w:r>
            <w:proofErr w:type="spellEnd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Tiscar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600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16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813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22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800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212</w:t>
            </w:r>
          </w:p>
        </w:tc>
      </w:tr>
      <w:tr w:rsidR="00057A3A" w:rsidRPr="00EE5A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8A741A" w:rsidRDefault="00057A3A" w:rsidP="000F4DDF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pt-BR" w:eastAsia="es-ES"/>
              </w:rPr>
            </w:pPr>
            <w:r w:rsidRPr="008A741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pt-BR" w:eastAsia="es-ES"/>
              </w:rPr>
              <w:t xml:space="preserve">B. </w:t>
            </w:r>
            <w:proofErr w:type="spellStart"/>
            <w:r w:rsidRPr="008A741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pt-BR" w:eastAsia="es-ES"/>
              </w:rPr>
              <w:t>quadridentatus</w:t>
            </w:r>
            <w:proofErr w:type="spellEnd"/>
            <w:r w:rsidRPr="008A741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pt-BR" w:eastAsia="es-ES"/>
              </w:rPr>
              <w:t xml:space="preserve"> </w:t>
            </w:r>
            <w:r w:rsidRPr="008A741A">
              <w:rPr>
                <w:rFonts w:ascii="Times New Roman" w:hAnsi="Times New Roman" w:cs="Times New Roman"/>
                <w:color w:val="000000"/>
                <w:sz w:val="16"/>
                <w:szCs w:val="16"/>
                <w:lang w:val="pt-BR" w:eastAsia="es-ES"/>
              </w:rPr>
              <w:t xml:space="preserve">I - </w:t>
            </w:r>
            <w:r w:rsidRPr="008A741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pt-BR" w:eastAsia="es-ES"/>
              </w:rPr>
              <w:t xml:space="preserve">B. </w:t>
            </w:r>
            <w:proofErr w:type="spellStart"/>
            <w:r w:rsidRPr="008A741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pt-BR" w:eastAsia="es-ES"/>
              </w:rPr>
              <w:t>quadridentatus</w:t>
            </w:r>
            <w:proofErr w:type="spellEnd"/>
            <w:r w:rsidRPr="008A741A">
              <w:rPr>
                <w:rFonts w:ascii="Times New Roman" w:hAnsi="Times New Roman" w:cs="Times New Roman"/>
                <w:color w:val="000000"/>
                <w:sz w:val="16"/>
                <w:szCs w:val="16"/>
                <w:lang w:val="pt-BR" w:eastAsia="es-ES"/>
              </w:rPr>
              <w:t xml:space="preserve"> II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564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15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71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20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55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205</w:t>
            </w:r>
          </w:p>
        </w:tc>
      </w:tr>
      <w:tr w:rsidR="00057A3A" w:rsidRPr="00EE5A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8A741A" w:rsidRDefault="00057A3A" w:rsidP="000F4DDF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pt-BR" w:eastAsia="es-ES"/>
              </w:rPr>
            </w:pPr>
            <w:r w:rsidRPr="008A741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pt-BR" w:eastAsia="es-ES"/>
              </w:rPr>
              <w:t xml:space="preserve">B. </w:t>
            </w:r>
            <w:proofErr w:type="spellStart"/>
            <w:r w:rsidRPr="008A741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pt-BR" w:eastAsia="es-ES"/>
              </w:rPr>
              <w:t>quadridentatus</w:t>
            </w:r>
            <w:proofErr w:type="spellEnd"/>
            <w:r w:rsidRPr="008A741A">
              <w:rPr>
                <w:rFonts w:ascii="Times New Roman" w:hAnsi="Times New Roman" w:cs="Times New Roman"/>
                <w:color w:val="000000"/>
                <w:sz w:val="16"/>
                <w:szCs w:val="16"/>
                <w:lang w:val="pt-BR" w:eastAsia="es-ES"/>
              </w:rPr>
              <w:t xml:space="preserve"> I - </w:t>
            </w:r>
            <w:r w:rsidRPr="008A741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pt-BR" w:eastAsia="es-ES"/>
              </w:rPr>
              <w:t xml:space="preserve">B. </w:t>
            </w:r>
            <w:proofErr w:type="spellStart"/>
            <w:r w:rsidRPr="008A741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pt-BR" w:eastAsia="es-ES"/>
              </w:rPr>
              <w:t>quadridentatus</w:t>
            </w:r>
            <w:proofErr w:type="spellEnd"/>
            <w:r w:rsidRPr="008A741A">
              <w:rPr>
                <w:rFonts w:ascii="Times New Roman" w:hAnsi="Times New Roman" w:cs="Times New Roman"/>
                <w:color w:val="000000"/>
                <w:sz w:val="16"/>
                <w:szCs w:val="16"/>
                <w:lang w:val="pt-BR" w:eastAsia="es-ES"/>
              </w:rPr>
              <w:t xml:space="preserve"> III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621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16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839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21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826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212</w:t>
            </w:r>
          </w:p>
        </w:tc>
      </w:tr>
      <w:tr w:rsidR="00057A3A" w:rsidRPr="00EE5A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8A741A" w:rsidRDefault="00057A3A" w:rsidP="000F4DDF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pt-BR" w:eastAsia="es-ES"/>
              </w:rPr>
            </w:pPr>
            <w:r w:rsidRPr="008A741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pt-BR" w:eastAsia="es-ES"/>
              </w:rPr>
              <w:t xml:space="preserve">B. </w:t>
            </w:r>
            <w:proofErr w:type="spellStart"/>
            <w:r w:rsidRPr="008A741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pt-BR" w:eastAsia="es-ES"/>
              </w:rPr>
              <w:t>quadridentatus</w:t>
            </w:r>
            <w:proofErr w:type="spellEnd"/>
            <w:r w:rsidRPr="008A741A">
              <w:rPr>
                <w:rFonts w:ascii="Times New Roman" w:hAnsi="Times New Roman" w:cs="Times New Roman"/>
                <w:color w:val="000000"/>
                <w:sz w:val="16"/>
                <w:szCs w:val="16"/>
                <w:lang w:val="pt-BR" w:eastAsia="es-ES"/>
              </w:rPr>
              <w:t xml:space="preserve"> II - </w:t>
            </w:r>
            <w:r w:rsidRPr="008A741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pt-BR" w:eastAsia="es-ES"/>
              </w:rPr>
              <w:t xml:space="preserve">B. </w:t>
            </w:r>
            <w:proofErr w:type="spellStart"/>
            <w:r w:rsidRPr="008A741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pt-BR" w:eastAsia="es-ES"/>
              </w:rPr>
              <w:t>quadridentatus</w:t>
            </w:r>
            <w:proofErr w:type="spellEnd"/>
            <w:r w:rsidRPr="008A741A">
              <w:rPr>
                <w:rFonts w:ascii="Times New Roman" w:hAnsi="Times New Roman" w:cs="Times New Roman"/>
                <w:color w:val="000000"/>
                <w:sz w:val="16"/>
                <w:szCs w:val="16"/>
                <w:lang w:val="pt-BR" w:eastAsia="es-ES"/>
              </w:rPr>
              <w:t xml:space="preserve"> III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642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16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866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21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853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200</w:t>
            </w:r>
          </w:p>
        </w:tc>
      </w:tr>
      <w:tr w:rsidR="00057A3A" w:rsidRPr="00EE5A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</w:pPr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H. </w:t>
            </w: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fennica</w:t>
            </w:r>
            <w:proofErr w:type="spellEnd"/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I - </w:t>
            </w: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Hexarthra</w:t>
            </w:r>
            <w:proofErr w:type="spellEnd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fennica</w:t>
            </w:r>
            <w:proofErr w:type="spellEnd"/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II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431 ± 0,019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003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0308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939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286</w:t>
            </w:r>
          </w:p>
        </w:tc>
      </w:tr>
      <w:tr w:rsidR="00057A3A" w:rsidRPr="00EE5A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8A741A" w:rsidRDefault="00057A3A" w:rsidP="000F4DDF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pt-BR" w:eastAsia="es-ES"/>
              </w:rPr>
            </w:pPr>
            <w:r w:rsidRPr="008A741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pt-BR" w:eastAsia="es-ES"/>
              </w:rPr>
              <w:t>K. tropica</w:t>
            </w:r>
            <w:r w:rsidRPr="008A741A">
              <w:rPr>
                <w:rFonts w:ascii="Times New Roman" w:hAnsi="Times New Roman" w:cs="Times New Roman"/>
                <w:color w:val="000000"/>
                <w:sz w:val="16"/>
                <w:szCs w:val="16"/>
                <w:lang w:val="pt-BR" w:eastAsia="es-ES"/>
              </w:rPr>
              <w:t xml:space="preserve"> I - </w:t>
            </w:r>
            <w:r w:rsidRPr="008A741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pt-BR" w:eastAsia="es-ES"/>
              </w:rPr>
              <w:t>K. tropica</w:t>
            </w:r>
            <w:r w:rsidRPr="008A741A">
              <w:rPr>
                <w:rFonts w:ascii="Times New Roman" w:hAnsi="Times New Roman" w:cs="Times New Roman"/>
                <w:color w:val="000000"/>
                <w:sz w:val="16"/>
                <w:szCs w:val="16"/>
                <w:lang w:val="pt-BR" w:eastAsia="es-ES"/>
              </w:rPr>
              <w:t xml:space="preserve"> II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378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8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392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9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388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90</w:t>
            </w:r>
          </w:p>
        </w:tc>
      </w:tr>
      <w:tr w:rsidR="00057A3A" w:rsidRPr="00EE5A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olyarthra</w:t>
            </w:r>
            <w:proofErr w:type="spellEnd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vulgarica</w:t>
            </w:r>
            <w:proofErr w:type="spellEnd"/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 - </w:t>
            </w: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olyarthra</w:t>
            </w:r>
            <w:proofErr w:type="spellEnd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vulgarica</w:t>
            </w:r>
            <w:proofErr w:type="spellEnd"/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I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449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8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467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9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463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92</w:t>
            </w:r>
          </w:p>
        </w:tc>
      </w:tr>
      <w:tr w:rsidR="00057A3A" w:rsidRPr="00EE5A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olyarthra</w:t>
            </w:r>
            <w:proofErr w:type="spellEnd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vulgarica</w:t>
            </w:r>
            <w:proofErr w:type="spellEnd"/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 - </w:t>
            </w: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olyarthra</w:t>
            </w:r>
            <w:proofErr w:type="spellEnd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vulgarica</w:t>
            </w:r>
            <w:proofErr w:type="spellEnd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III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26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14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805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0208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600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208</w:t>
            </w:r>
          </w:p>
        </w:tc>
      </w:tr>
      <w:tr w:rsidR="00057A3A" w:rsidRPr="00EE5A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olyarthra</w:t>
            </w:r>
            <w:proofErr w:type="spellEnd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vulgarica</w:t>
            </w:r>
            <w:proofErr w:type="spellEnd"/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 - </w:t>
            </w: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olyarthra</w:t>
            </w:r>
            <w:proofErr w:type="spellEnd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vulgarica</w:t>
            </w:r>
            <w:proofErr w:type="spellEnd"/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V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600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17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973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22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961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224</w:t>
            </w:r>
          </w:p>
        </w:tc>
      </w:tr>
      <w:tr w:rsidR="00057A3A" w:rsidRPr="00EE5A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olyarthra</w:t>
            </w:r>
            <w:proofErr w:type="spellEnd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vulgarica</w:t>
            </w:r>
            <w:proofErr w:type="spellEnd"/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I - </w:t>
            </w: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olyarthra</w:t>
            </w:r>
            <w:proofErr w:type="spellEnd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vulgarica</w:t>
            </w:r>
            <w:proofErr w:type="spellEnd"/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II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26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17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973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9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961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216</w:t>
            </w:r>
          </w:p>
        </w:tc>
      </w:tr>
      <w:tr w:rsidR="00057A3A" w:rsidRPr="00EE5A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olyarthra</w:t>
            </w:r>
            <w:proofErr w:type="spellEnd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vulgarica</w:t>
            </w:r>
            <w:proofErr w:type="spellEnd"/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I - </w:t>
            </w: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olyarthra</w:t>
            </w:r>
            <w:proofErr w:type="spellEnd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vulgarica</w:t>
            </w:r>
            <w:proofErr w:type="spellEnd"/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V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82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17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050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22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035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228</w:t>
            </w:r>
          </w:p>
        </w:tc>
      </w:tr>
      <w:tr w:rsidR="00057A3A" w:rsidRPr="00EE5A29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olyarthra</w:t>
            </w:r>
            <w:proofErr w:type="spellEnd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vulgarica</w:t>
            </w:r>
            <w:proofErr w:type="spellEnd"/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II - </w:t>
            </w: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olyarthra</w:t>
            </w:r>
            <w:proofErr w:type="spellEnd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F4D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vulgarica</w:t>
            </w:r>
            <w:proofErr w:type="spellEnd"/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V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284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14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433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018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7A3A" w:rsidRPr="000F4DDF" w:rsidRDefault="00057A3A" w:rsidP="000F4DDF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408 ±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0F4D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176</w:t>
            </w:r>
          </w:p>
        </w:tc>
      </w:tr>
    </w:tbl>
    <w:p w:rsidR="00057A3A" w:rsidRDefault="00057A3A"/>
    <w:sectPr w:rsidR="00057A3A" w:rsidSect="00210259">
      <w:pgSz w:w="11906" w:h="16838"/>
      <w:pgMar w:top="1417" w:right="3117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0AA9" w:rsidRDefault="003A0AA9" w:rsidP="0047115F">
      <w:pPr>
        <w:spacing w:after="0" w:line="240" w:lineRule="auto"/>
      </w:pPr>
      <w:r>
        <w:separator/>
      </w:r>
    </w:p>
  </w:endnote>
  <w:endnote w:type="continuationSeparator" w:id="0">
    <w:p w:rsidR="003A0AA9" w:rsidRDefault="003A0AA9" w:rsidP="00471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0AA9" w:rsidRDefault="003A0AA9" w:rsidP="0047115F">
      <w:pPr>
        <w:spacing w:after="0" w:line="240" w:lineRule="auto"/>
      </w:pPr>
      <w:r>
        <w:separator/>
      </w:r>
    </w:p>
  </w:footnote>
  <w:footnote w:type="continuationSeparator" w:id="0">
    <w:p w:rsidR="003A0AA9" w:rsidRDefault="003A0AA9" w:rsidP="004711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0F4DDF"/>
    <w:rsid w:val="00057A3A"/>
    <w:rsid w:val="000A6AF3"/>
    <w:rsid w:val="000F4DDF"/>
    <w:rsid w:val="00116BFF"/>
    <w:rsid w:val="00166B43"/>
    <w:rsid w:val="0019739F"/>
    <w:rsid w:val="00210259"/>
    <w:rsid w:val="003543B3"/>
    <w:rsid w:val="003A0AA9"/>
    <w:rsid w:val="0047115F"/>
    <w:rsid w:val="00552833"/>
    <w:rsid w:val="006726A6"/>
    <w:rsid w:val="006938AB"/>
    <w:rsid w:val="00860EDA"/>
    <w:rsid w:val="008840E2"/>
    <w:rsid w:val="008A741A"/>
    <w:rsid w:val="008D66D6"/>
    <w:rsid w:val="008E18B2"/>
    <w:rsid w:val="00983BDD"/>
    <w:rsid w:val="009B093F"/>
    <w:rsid w:val="00A01F4F"/>
    <w:rsid w:val="00A72614"/>
    <w:rsid w:val="00AA066E"/>
    <w:rsid w:val="00AA2580"/>
    <w:rsid w:val="00C747D0"/>
    <w:rsid w:val="00D76CE3"/>
    <w:rsid w:val="00E4725F"/>
    <w:rsid w:val="00ED6631"/>
    <w:rsid w:val="00EE5A29"/>
    <w:rsid w:val="00EE78E7"/>
    <w:rsid w:val="00F538C2"/>
    <w:rsid w:val="00F626EB"/>
    <w:rsid w:val="00F94055"/>
    <w:rsid w:val="00FD2D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833"/>
    <w:pPr>
      <w:spacing w:after="200" w:line="276" w:lineRule="auto"/>
    </w:pPr>
    <w:rPr>
      <w:rFonts w:cs="Calibr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F4D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rsid w:val="006938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6938AB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47115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7115F"/>
    <w:rPr>
      <w:rFonts w:cs="Calibri"/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47115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47115F"/>
    <w:rPr>
      <w:rFonts w:cs="Calibr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7389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38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389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38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19</Characters>
  <Application>Microsoft Office Word</Application>
  <DocSecurity>0</DocSecurity>
  <Lines>9</Lines>
  <Paragraphs>2</Paragraphs>
  <ScaleCrop>false</ScaleCrop>
  <Company>.</Company>
  <LinksUpToDate>false</LinksUpToDate>
  <CharactersWithSpaces>1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6-10-18T09:03:00Z</dcterms:created>
  <dcterms:modified xsi:type="dcterms:W3CDTF">2016-10-18T09:03:00Z</dcterms:modified>
</cp:coreProperties>
</file>